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C0634" w14:textId="614ED278" w:rsidR="001C1A8A" w:rsidRDefault="001C1A8A"/>
    <w:p w14:paraId="27ED1F23" w14:textId="4ED03783" w:rsidR="00AC7572" w:rsidRDefault="00AC7572"/>
    <w:p w14:paraId="24EE8677" w14:textId="2E4539F7" w:rsidR="00AC7572" w:rsidRPr="00BD0D92" w:rsidRDefault="002B3DD4" w:rsidP="00503E90">
      <w:pPr>
        <w:jc w:val="center"/>
        <w:rPr>
          <w:rFonts w:ascii="Times New Roman" w:hAnsi="Times New Roman" w:cs="Times New Roman"/>
          <w:b/>
          <w:bCs/>
        </w:rPr>
      </w:pPr>
      <w:r w:rsidRPr="5E02D206">
        <w:rPr>
          <w:rFonts w:ascii="Times New Roman" w:hAnsi="Times New Roman" w:cs="Times New Roman"/>
          <w:b/>
          <w:bCs/>
        </w:rPr>
        <w:t xml:space="preserve">Supplementary file </w:t>
      </w:r>
      <w:r w:rsidR="00503E90">
        <w:rPr>
          <w:rFonts w:ascii="Times New Roman" w:hAnsi="Times New Roman" w:cs="Times New Roman"/>
          <w:b/>
          <w:bCs/>
        </w:rPr>
        <w:t>8</w:t>
      </w:r>
      <w:r w:rsidR="00AC7572" w:rsidRPr="5E02D206">
        <w:rPr>
          <w:rFonts w:ascii="Times New Roman" w:hAnsi="Times New Roman" w:cs="Times New Roman"/>
          <w:b/>
          <w:bCs/>
        </w:rPr>
        <w:t xml:space="preserve">. </w:t>
      </w:r>
      <w:r w:rsidR="1F21A8DD" w:rsidRPr="5E02D206">
        <w:rPr>
          <w:rFonts w:ascii="Times New Roman" w:hAnsi="Times New Roman" w:cs="Times New Roman"/>
          <w:b/>
          <w:bCs/>
        </w:rPr>
        <w:t>Results from subgroup meta-analysis for b</w:t>
      </w:r>
      <w:r w:rsidR="31C75FFB" w:rsidRPr="5E02D206">
        <w:rPr>
          <w:rFonts w:ascii="Times New Roman" w:hAnsi="Times New Roman" w:cs="Times New Roman"/>
          <w:b/>
          <w:bCs/>
        </w:rPr>
        <w:t>etween-group heterogeneity</w:t>
      </w:r>
      <w:r w:rsidR="4B732B34" w:rsidRPr="5E02D206">
        <w:rPr>
          <w:rFonts w:ascii="Times New Roman" w:hAnsi="Times New Roman" w:cs="Times New Roman"/>
          <w:b/>
          <w:bCs/>
        </w:rPr>
        <w:t xml:space="preserve"> tests</w:t>
      </w:r>
    </w:p>
    <w:p w14:paraId="54542288" w14:textId="3ABD9F5C" w:rsidR="00AC7572" w:rsidRDefault="00AC7572"/>
    <w:p w14:paraId="0EDEDE68" w14:textId="29B32308" w:rsidR="00AC7572" w:rsidRDefault="00AC7572" w:rsidP="00AC7572"/>
    <w:tbl>
      <w:tblPr>
        <w:tblW w:w="5000" w:type="pct"/>
        <w:tblLook w:val="04A0" w:firstRow="1" w:lastRow="0" w:firstColumn="1" w:lastColumn="0" w:noHBand="0" w:noVBand="1"/>
      </w:tblPr>
      <w:tblGrid>
        <w:gridCol w:w="990"/>
        <w:gridCol w:w="1626"/>
        <w:gridCol w:w="1505"/>
        <w:gridCol w:w="4607"/>
        <w:gridCol w:w="4549"/>
        <w:gridCol w:w="4549"/>
        <w:gridCol w:w="4549"/>
      </w:tblGrid>
      <w:tr w:rsidR="00AC7572" w:rsidRPr="009A2255" w14:paraId="13792C07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F83B5AA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ADD1CC4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commentRangeStart w:id="0"/>
            <w:r w:rsidRPr="5E02D20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Outcome</w:t>
            </w:r>
            <w:commentRangeEnd w:id="0"/>
            <w:r>
              <w:rPr>
                <w:rStyle w:val="CommentReference"/>
              </w:rPr>
              <w:commentReference w:id="0"/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FA55528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Exposure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4C0C417" w14:textId="3E19D961" w:rsidR="00AC7572" w:rsidRPr="009A2255" w:rsidRDefault="6D77FB51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5E02D20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Sex (male, female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22F50B1" w14:textId="019139A1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5E02D20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Education</w:t>
            </w:r>
            <w:r w:rsidR="077C43C1" w:rsidRPr="5E02D20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 xml:space="preserve"> (university degree or below)</w:t>
            </w:r>
            <w:r w:rsidRPr="5E02D20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 xml:space="preserve"> 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C3761D4" w14:textId="5D81E133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5E02D20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 xml:space="preserve">Age </w:t>
            </w:r>
            <w:r w:rsidR="22EB2053" w:rsidRPr="5E02D20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group (16-29, 30-49, 50+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63B0DF73" w14:textId="73E87CE1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5E02D20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 xml:space="preserve">Hours </w:t>
            </w:r>
            <w:r w:rsidR="6F63CB12" w:rsidRPr="5E02D20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(full time, part time)</w:t>
            </w:r>
          </w:p>
        </w:tc>
      </w:tr>
      <w:tr w:rsidR="00AC7572" w:rsidRPr="00503E90" w14:paraId="30E30D6E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9AB594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Wave 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34A89D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 LifeSatB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354B34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92DE43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53            Prob &gt; Q_b = 0.46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65780B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15            Prob &gt; Q_b = 0.69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BB37AE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2) = 0.80            Prob &gt; Q_b = 0.67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53E773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40            Prob &gt; Q_b = 0.526</w:t>
            </w:r>
          </w:p>
        </w:tc>
      </w:tr>
      <w:tr w:rsidR="00AC7572" w:rsidRPr="00503E90" w14:paraId="4295611C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8708F5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6F6A3C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 LonB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4B415C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173DC9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16            Prob &gt; Q_b = 0.68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AA4048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2.80            Prob &gt; Q_b = 0.09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70D229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  <w:t>Q_b = chi2(2) = 6.46            Prob &gt; Q_b = 0.04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3B5E17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1.50            Prob &gt; Q_b = 0.220</w:t>
            </w:r>
          </w:p>
        </w:tc>
      </w:tr>
      <w:tr w:rsidR="00AC7572" w:rsidRPr="00503E90" w14:paraId="3D6D5EDF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BB5752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11D10F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 PsyDisB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8E186B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4BB742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56            Prob &gt; Q_b = 0.45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C23885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2.01            Prob &gt; Q_b = 0.15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FEFC1E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2) = 3.00            Prob &gt; Q_b = 0.22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1ACE69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09            Prob &gt; Q_b = 0.770</w:t>
            </w:r>
          </w:p>
        </w:tc>
      </w:tr>
      <w:tr w:rsidR="00AC7572" w:rsidRPr="00503E90" w14:paraId="50B6EE87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DD6ADA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58FEDD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 SRHB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36640A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A8A1EE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00            Prob &gt; Q_b = 0.96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59208B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1.16            Prob &gt; Q_b = 0.28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4262B7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  <w:t>Q_b = chi2(1) = 5.09            Prob &gt; Q_b = 0.02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D1E7D0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22            Prob &gt; Q_b = 0.638</w:t>
            </w:r>
          </w:p>
        </w:tc>
      </w:tr>
      <w:tr w:rsidR="00AC7572" w:rsidRPr="00503E90" w14:paraId="3E440CA9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E99453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EC017A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 SocCont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01908A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12FB90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1.91            Prob &gt; Q_b = 0.16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499FD9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41            Prob &gt; Q_b = 0.52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862E30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2) = 0.36            Prob &gt; Q_b = 0.83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A69F90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2.79            Prob &gt; Q_b = 0.095</w:t>
            </w:r>
          </w:p>
        </w:tc>
      </w:tr>
      <w:tr w:rsidR="00AC7572" w:rsidRPr="00503E90" w14:paraId="173C6E69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A695D2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Wave 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CE7EBE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 LifeSatB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E1169D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ully 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2D6BD7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17            Prob &gt; Q_b = 0.67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8ED2AD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33            Prob &gt; Q_b = 0.56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34F9D6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2) = 3.51            Prob &gt; Q_b = 0.17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61490F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20            Prob &gt; Q_b = 0.653</w:t>
            </w:r>
          </w:p>
        </w:tc>
      </w:tr>
      <w:tr w:rsidR="00AC7572" w:rsidRPr="009A2255" w14:paraId="5E912826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648133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BD26D8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 LonB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87F17A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ully 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47BA53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52            Prob &gt; Q_b = 0.46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C3D64D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1.16            Prob &gt; Q_b = 0.28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00FAC7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2) = 3.38            Prob &gt; Q_b = 0.18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A15D9E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11            Prob &gt; Q_b = 0.746</w:t>
            </w:r>
          </w:p>
        </w:tc>
      </w:tr>
      <w:tr w:rsidR="00AC7572" w:rsidRPr="009A2255" w14:paraId="5414BB3B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BE2B07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854A43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 PsyDisB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7ED850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ully 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3D5C17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32            Prob &gt; Q_b = 0.57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02AED4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00            Prob &gt; Q_b = 0.96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F9D800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2) = 0.45            Prob &gt; Q_b = 0.79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E061CC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98            Prob &gt; Q_b = 0.323</w:t>
            </w:r>
          </w:p>
        </w:tc>
      </w:tr>
      <w:tr w:rsidR="00AC7572" w:rsidRPr="009A2255" w14:paraId="5F32CEF6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5FA478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3567DD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 SRHB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DE3BB6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ully 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A59853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16            Prob &gt; Q_b = 0.69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D18583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07            Prob &gt; Q_b = 0.79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FBD8DE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51            Prob &gt; Q_b = 0.47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BB943D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06            Prob &gt; Q_b = 0.810</w:t>
            </w:r>
          </w:p>
        </w:tc>
      </w:tr>
      <w:tr w:rsidR="00AC7572" w:rsidRPr="009A2255" w14:paraId="77B47B56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3A954D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7E6DF5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 SocCont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4D38AD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ully 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843B88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1.09            Prob &gt; Q_b = 0.29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ECC5D2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1.16            Prob &gt; Q_b = 0.28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6DD50B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01            Prob &gt; Q_b = 0.93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92D2FA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01            Prob &gt; Q_b = 0.910</w:t>
            </w:r>
          </w:p>
        </w:tc>
      </w:tr>
      <w:tr w:rsidR="00AC7572" w:rsidRPr="009A2255" w14:paraId="0D306938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EC8D1F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EEDA45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 LifeSatB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385425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Partially 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00E96E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1.73            Prob &gt; Q_b = 0.18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080092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  <w:t>Q_b = chi2(1) = 4.39            Prob &gt; Q_b = 0.03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0AB230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2) = 4.06            Prob &gt; Q_b = 0.13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62AA6A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80            Prob &gt; Q_b = 0.372</w:t>
            </w:r>
          </w:p>
        </w:tc>
      </w:tr>
      <w:tr w:rsidR="00AC7572" w:rsidRPr="009A2255" w14:paraId="01C12F6A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41527A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05D097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 LonB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1FE229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Partially 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34064D" w14:textId="7F982B10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  <w:t>Q_b = chi2(1) = 4.96           Prob &gt; Q_b = 0.02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E295C8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1.71            Prob &gt; Q_b = 0.19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990361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2) = 2.23            Prob &gt; Q_b = 0.32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238565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1.90            Prob &gt; Q_b = 0.168</w:t>
            </w:r>
          </w:p>
        </w:tc>
      </w:tr>
      <w:tr w:rsidR="00AC7572" w:rsidRPr="009A2255" w14:paraId="1F10A882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44A011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BD8C9C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 PsyDisB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C824BE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Partially 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3698B1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16            Prob &gt; Q_b = 0.69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8C87F5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2.69            Prob &gt; Q_b = 0.10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488AAF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2) = 5.64            Prob &gt; Q_b = 0.06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FD3CC2" w14:textId="550AB04D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  <w:t>Q_b = chi2(1) = 13.24         Prob &gt; Q_b = 0.000</w:t>
            </w:r>
          </w:p>
        </w:tc>
      </w:tr>
      <w:tr w:rsidR="00AC7572" w:rsidRPr="009A2255" w14:paraId="08B199C8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1D4862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6ECA8B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 SRHB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5D0267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Partially 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31DCF9" w14:textId="4C5BFA25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  <w:t>Q_b = chi2(1) = 15.75         Prob &gt; Q_b = 0.00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F6EEBD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07            Prob &gt; Q_b = 0.78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3185F2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99            Prob &gt; Q_b = 0.32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EC4F78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1.99            Prob &gt; Q_b = 0.159</w:t>
            </w:r>
          </w:p>
        </w:tc>
      </w:tr>
      <w:tr w:rsidR="00AC7572" w:rsidRPr="009A2255" w14:paraId="7DEFDEE3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654E19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71D0A6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 SocCont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5E59A7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Partially 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A24459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06            Prob &gt; Q_b = 0.81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24B44B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00            Prob &gt; Q_b = 0.96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25704D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01            Prob &gt; Q_b = 0.94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51DF4A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90            Prob &gt; Q_b = 0.342</w:t>
            </w:r>
          </w:p>
        </w:tc>
      </w:tr>
      <w:tr w:rsidR="00AC7572" w:rsidRPr="009A2255" w14:paraId="7BB344C5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46B5D4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Wave 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BA8087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 LifeSatB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E16DEB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ully 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42B705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04            Prob &gt; Q_b = 0.85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74352D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2.10            Prob &gt; Q_b = 0.14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28CAA6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2) = 1.64            Prob &gt; Q_b = 0.44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F33133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54            Prob &gt; Q_b = 0.463</w:t>
            </w:r>
          </w:p>
        </w:tc>
      </w:tr>
      <w:tr w:rsidR="00AC7572" w:rsidRPr="009A2255" w14:paraId="3A8EAB61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623234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2CB972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 LonB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D35256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ully 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0A73E6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70            Prob &gt; Q_b = 0.40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0D2368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2.56            Prob &gt; Q_b = 0.11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14395B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2) = 0.72            Prob &gt; Q_b = 0.69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E9131A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18            Prob &gt; Q_b = 0.675</w:t>
            </w:r>
          </w:p>
        </w:tc>
      </w:tr>
      <w:tr w:rsidR="00AC7572" w:rsidRPr="009A2255" w14:paraId="3D1CFA96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518767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C421C1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 PsyDisB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4FD0D0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ully 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0AA463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08            Prob &gt; Q_b = 0.77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51483A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60            Prob &gt; Q_b = 0.43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4C9FE2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2) = 0.57            Prob &gt; Q_b = 0.75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9E472A" w14:textId="161A5ED4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  <w:t>Q_b = chi2(1) = 7.13           Prob &gt; Q_b = 0.008</w:t>
            </w:r>
          </w:p>
        </w:tc>
      </w:tr>
      <w:tr w:rsidR="00AC7572" w:rsidRPr="009A2255" w14:paraId="656134C4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C62EBA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FB4E12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 SRHB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EEBA5D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ully 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7079F9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18            Prob &gt; Q_b = 0.66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04066B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00            Prob &gt; Q_b = 0.96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772337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2) = 0.28            Prob &gt; Q_b = 0.87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8EE7D8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06            Prob &gt; Q_b = 0.801</w:t>
            </w:r>
          </w:p>
        </w:tc>
      </w:tr>
      <w:tr w:rsidR="00AC7572" w:rsidRPr="009A2255" w14:paraId="6861DB70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32213D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31F96C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 SocCont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3AA364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ully 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9AF02B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1.85            Prob &gt; Q_b = 0.17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FC8E59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16            Prob &gt; Q_b = 0.68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EDA5F4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  <w:t>Q_b = chi2(2) = 6.66            Prob &gt; Q_b = 0.03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044F45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79            Prob &gt; Q_b = 0.373</w:t>
            </w:r>
          </w:p>
        </w:tc>
      </w:tr>
      <w:tr w:rsidR="00AC7572" w:rsidRPr="009A2255" w14:paraId="21BB1554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2C3B92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F60862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 LifeSatB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AC8839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Partially 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F2A67B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01            Prob &gt; Q_b = 0.93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E9AA3B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30            Prob &gt; Q_b = 0.58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34627D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2) = 1.49            Prob &gt; Q_b = 0.47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B33313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1.87            Prob &gt; Q_b = 0.171</w:t>
            </w:r>
          </w:p>
        </w:tc>
      </w:tr>
      <w:tr w:rsidR="00AC7572" w:rsidRPr="009A2255" w14:paraId="678B1B2E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2DFE8D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8B2230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 LonB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AB89C5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Partially 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D107A2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75            Prob &gt; Q_b = 0.38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1EAD1E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  <w:t>Q_b = chi2(1) = 3.83            Prob &gt; Q_b = 0.05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E41FFB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2) = 0.80            Prob &gt; Q_b = 0.67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ABAFFC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25            Prob &gt; Q_b = 0.619</w:t>
            </w:r>
          </w:p>
        </w:tc>
      </w:tr>
      <w:tr w:rsidR="00AC7572" w:rsidRPr="009A2255" w14:paraId="5E2671A4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9E9C3C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DC928D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 PsyDisB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EEDC26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Partially 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808F18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1.11            Prob &gt; Q_b = 0.29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FE7E22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  <w:t>Q_b = chi2(1) = 6.12            Prob &gt; Q_b = 0.01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39C633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2) = 5.31            Prob &gt; Q_b = 0.07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758970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00            Prob &gt; Q_b = 0.970</w:t>
            </w:r>
          </w:p>
        </w:tc>
      </w:tr>
      <w:tr w:rsidR="00AC7572" w:rsidRPr="009A2255" w14:paraId="3B77F709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E28643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45581D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 SRHB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52049D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Partially 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87B7BA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1.46            Prob &gt; Q_b = 0.22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A0395C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08            Prob &gt; Q_b = 0.77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C52948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2) = 1.73            Prob &gt; Q_b = 0.42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CD8519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  <w:t>Q_b = chi2(1) = 4.34            Prob &gt; Q_b = 0.037</w:t>
            </w:r>
          </w:p>
        </w:tc>
      </w:tr>
      <w:tr w:rsidR="00AC7572" w:rsidRPr="009A2255" w14:paraId="10611878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4CDDC7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E4D60A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 xml:space="preserve">5 </w:t>
            </w:r>
            <w:commentRangeStart w:id="1"/>
            <w:r w:rsidRPr="009A225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SocCont</w:t>
            </w:r>
            <w:commentRangeEnd w:id="1"/>
            <w:r w:rsidRPr="009A2255">
              <w:rPr>
                <w:sz w:val="21"/>
                <w:szCs w:val="21"/>
              </w:rPr>
              <w:commentReference w:id="1"/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F400B1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Partially 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CB75F2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1.36            Prob &gt; Q_b = 0.24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78911D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  <w:t>Q_b = chi2(1) = 4.60            Prob &gt; Q_b = 0.03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63FB53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2) = 4.55            Prob &gt; Q_b = 0.10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AD674F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88            Prob &gt; Q_b = 0.348</w:t>
            </w:r>
          </w:p>
        </w:tc>
      </w:tr>
    </w:tbl>
    <w:p w14:paraId="5C6DA639" w14:textId="77777777" w:rsidR="00AC7572" w:rsidRPr="009A2255" w:rsidRDefault="00AC7572" w:rsidP="00226076">
      <w:pPr>
        <w:rPr>
          <w:lang w:val="fr-FR"/>
        </w:rPr>
      </w:pPr>
    </w:p>
    <w:sectPr w:rsidR="00AC7572" w:rsidRPr="009A2255" w:rsidSect="00226076">
      <w:pgSz w:w="23820" w:h="16840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Richard Silverwood" w:date="2022-07-08T13:45:00Z" w:initials="SR">
    <w:p w14:paraId="20E3CFCB" w14:textId="1FC8763D" w:rsidR="007D0E23" w:rsidRDefault="007D0E23">
      <w:pPr>
        <w:pStyle w:val="CommentText"/>
      </w:pPr>
      <w:r>
        <w:rPr>
          <w:rStyle w:val="CommentReference"/>
        </w:rPr>
        <w:annotationRef/>
      </w:r>
      <w:r w:rsidR="00C679DA">
        <w:t>These could either be more informative labels or be defined in a table footnote.</w:t>
      </w:r>
      <w:r>
        <w:rPr>
          <w:rStyle w:val="CommentReference"/>
        </w:rPr>
        <w:annotationRef/>
      </w:r>
    </w:p>
  </w:comment>
  <w:comment w:id="1" w:author="Bettina Moltrecht" w:date="2022-06-20T11:51:00Z" w:initials="MB">
    <w:p w14:paraId="44BB363F" w14:textId="00D68EFF" w:rsidR="28645C4F" w:rsidRDefault="28645C4F">
      <w:r>
        <w:t>We need to define all of these under the table</w:t>
      </w:r>
      <w:r>
        <w:annotationRef/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0E3CFCB" w15:done="1"/>
  <w15:commentEx w15:paraId="44BB363F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72B396" w16cex:dateUtc="2022-07-08T12:45:00Z"/>
  <w16cex:commentExtensible w16cex:durableId="3B34E7EB" w16cex:dateUtc="2022-06-20T10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0E3CFCB" w16cid:durableId="2672B396"/>
  <w16cid:commentId w16cid:paraId="44BB363F" w16cid:durableId="3B34E7E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45784F"/>
    <w:multiLevelType w:val="multilevel"/>
    <w:tmpl w:val="87AE85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99938581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ichard Silverwood">
    <w15:presenceInfo w15:providerId="AD" w15:userId="S::qtnvrsi@ucl.ac.uk::548fb9de-f476-4b75-9eea-dcf6f50705ce"/>
  </w15:person>
  <w15:person w15:author="Bettina Moltrecht">
    <w15:presenceInfo w15:providerId="AD" w15:userId="S::ucjubmo@ucl.ac.uk::722bbd5f-1c19-4eaf-8702-1b9045f131e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572"/>
    <w:rsid w:val="001C1A8A"/>
    <w:rsid w:val="00226076"/>
    <w:rsid w:val="002B3DD4"/>
    <w:rsid w:val="00503E90"/>
    <w:rsid w:val="006934D8"/>
    <w:rsid w:val="007D0E23"/>
    <w:rsid w:val="007F5EC3"/>
    <w:rsid w:val="009A2255"/>
    <w:rsid w:val="00AC7572"/>
    <w:rsid w:val="00BD0D92"/>
    <w:rsid w:val="00C679DA"/>
    <w:rsid w:val="00D43928"/>
    <w:rsid w:val="00DD57A3"/>
    <w:rsid w:val="01DC8E13"/>
    <w:rsid w:val="077C43C1"/>
    <w:rsid w:val="1593EEF4"/>
    <w:rsid w:val="1F21A8DD"/>
    <w:rsid w:val="22EB2053"/>
    <w:rsid w:val="28645C4F"/>
    <w:rsid w:val="302B8F9A"/>
    <w:rsid w:val="31C75FFB"/>
    <w:rsid w:val="4B732B34"/>
    <w:rsid w:val="4CCA6DEA"/>
    <w:rsid w:val="5E02D206"/>
    <w:rsid w:val="6469686A"/>
    <w:rsid w:val="6D77FB51"/>
    <w:rsid w:val="6F63C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79A09"/>
  <w15:chartTrackingRefBased/>
  <w15:docId w15:val="{53615E05-DD81-6247-AE0C-3C51924EE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7572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0E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E2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855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8/08/relationships/commentsExtensible" Target="commentsExtensible.xml"/><Relationship Id="rId5" Type="http://schemas.openxmlformats.org/officeDocument/2006/relationships/styles" Target="styles.xml"/><Relationship Id="rId10" Type="http://schemas.microsoft.com/office/2016/09/relationships/commentsIds" Target="commentsIds.xml"/><Relationship Id="rId4" Type="http://schemas.openxmlformats.org/officeDocument/2006/relationships/numbering" Target="numbering.xml"/><Relationship Id="rId9" Type="http://schemas.microsoft.com/office/2011/relationships/commentsExtended" Target="commentsExtended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487f6f-ab0b-4587-a069-ce0288aa9c35" xsi:nil="true"/>
    <lcf76f155ced4ddcb4097134ff3c332f xmlns="6b99fbbe-008b-4655-b4a1-0eced64c7d8e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9918980914654C8915F659291CF6D0" ma:contentTypeVersion="15" ma:contentTypeDescription="Create a new document." ma:contentTypeScope="" ma:versionID="fd4225156c5837c9c0fc2073a7c4c411">
  <xsd:schema xmlns:xsd="http://www.w3.org/2001/XMLSchema" xmlns:xs="http://www.w3.org/2001/XMLSchema" xmlns:p="http://schemas.microsoft.com/office/2006/metadata/properties" xmlns:ns2="6b99fbbe-008b-4655-b4a1-0eced64c7d8e" xmlns:ns3="d3487f6f-ab0b-4587-a069-ce0288aa9c35" targetNamespace="http://schemas.microsoft.com/office/2006/metadata/properties" ma:root="true" ma:fieldsID="7c65f180b6a625e6787c25710e731c56" ns2:_="" ns3:_="">
    <xsd:import namespace="6b99fbbe-008b-4655-b4a1-0eced64c7d8e"/>
    <xsd:import namespace="d3487f6f-ab0b-4587-a069-ce0288aa9c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99fbbe-008b-4655-b4a1-0eced64c7d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487f6f-ab0b-4587-a069-ce0288aa9c3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24419551-1ba1-42c7-84cc-ab3f20b22e06}" ma:internalName="TaxCatchAll" ma:showField="CatchAllData" ma:web="d3487f6f-ab0b-4587-a069-ce0288aa9c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473BDE1-FD6C-4115-AEED-A8997C92BC1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5FF2A03-64A6-4168-A7BB-BB545D1858DD}">
  <ds:schemaRefs>
    <ds:schemaRef ds:uri="http://schemas.microsoft.com/office/2006/metadata/properties"/>
    <ds:schemaRef ds:uri="http://schemas.microsoft.com/office/infopath/2007/PartnerControls"/>
    <ds:schemaRef ds:uri="d3487f6f-ab0b-4587-a069-ce0288aa9c35"/>
    <ds:schemaRef ds:uri="6b99fbbe-008b-4655-b4a1-0eced64c7d8e"/>
  </ds:schemaRefs>
</ds:datastoreItem>
</file>

<file path=customXml/itemProps3.xml><?xml version="1.0" encoding="utf-8"?>
<ds:datastoreItem xmlns:ds="http://schemas.openxmlformats.org/officeDocument/2006/customXml" ds:itemID="{A670335F-AA76-4187-A806-6762D6A95E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99fbbe-008b-4655-b4a1-0eced64c7d8e"/>
    <ds:schemaRef ds:uri="d3487f6f-ab0b-4587-a069-ce0288aa9c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8</Words>
  <Characters>5062</Characters>
  <Application>Microsoft Office Word</Application>
  <DocSecurity>0</DocSecurity>
  <Lines>42</Lines>
  <Paragraphs>11</Paragraphs>
  <ScaleCrop>false</ScaleCrop>
  <Company/>
  <LinksUpToDate>false</LinksUpToDate>
  <CharactersWithSpaces>5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Wels</dc:creator>
  <cp:keywords/>
  <dc:description/>
  <cp:lastModifiedBy>Jacques Wels</cp:lastModifiedBy>
  <cp:revision>11</cp:revision>
  <dcterms:created xsi:type="dcterms:W3CDTF">2022-06-10T17:02:00Z</dcterms:created>
  <dcterms:modified xsi:type="dcterms:W3CDTF">2022-09-26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9918980914654C8915F659291CF6D0</vt:lpwstr>
  </property>
  <property fmtid="{D5CDD505-2E9C-101B-9397-08002B2CF9AE}" pid="3" name="MediaServiceImageTags">
    <vt:lpwstr/>
  </property>
</Properties>
</file>